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AC83C" w14:textId="2100B234" w:rsidR="00757C49" w:rsidRDefault="00757C49">
      <w:proofErr w:type="gramStart"/>
      <w:r>
        <w:t>Reviewers</w:t>
      </w:r>
      <w:proofErr w:type="gramEnd"/>
      <w:r>
        <w:t xml:space="preserve"> comments response</w:t>
      </w:r>
    </w:p>
    <w:p w14:paraId="34391D4C" w14:textId="6A3B07B7" w:rsidR="00067301" w:rsidRDefault="00067301">
      <w:r>
        <w:t>I found both reviews to be careful, thoughtful, helpful, and constructive.</w:t>
      </w:r>
    </w:p>
    <w:p w14:paraId="64DBC795" w14:textId="5B18517D" w:rsidR="00757C49" w:rsidRDefault="00067301">
      <w:proofErr w:type="gramStart"/>
      <w:r>
        <w:t>Re</w:t>
      </w:r>
      <w:r w:rsidR="00757C49">
        <w:t>viewer !</w:t>
      </w:r>
      <w:proofErr w:type="gramEnd"/>
    </w:p>
    <w:p w14:paraId="570D017D" w14:textId="0E8E0F97" w:rsidR="00757C49" w:rsidRDefault="00757C49">
      <w:r>
        <w:t xml:space="preserve">I have attempted to explain what is distinctive about the acronym as requested and avoided the suggestion that the paper is extrapolating from Mondragon a theory about the wider role of cooperatives </w:t>
      </w:r>
    </w:p>
    <w:p w14:paraId="54F639A9" w14:textId="258D097B" w:rsidR="00757C49" w:rsidRDefault="00757C49">
      <w:r>
        <w:t xml:space="preserve">I have </w:t>
      </w:r>
      <w:r w:rsidR="00B771E3">
        <w:t xml:space="preserve">tried to clear up the numerous typos and </w:t>
      </w:r>
      <w:r>
        <w:t>adopted most of the recommended changes on the original concerning font, capitalisation,</w:t>
      </w:r>
      <w:r w:rsidR="00B771E3">
        <w:t xml:space="preserve"> </w:t>
      </w:r>
      <w:r w:rsidR="00550241">
        <w:t xml:space="preserve">conformity to guidelines </w:t>
      </w:r>
      <w:r>
        <w:t>etc</w:t>
      </w:r>
      <w:r w:rsidR="00B771E3">
        <w:t>;</w:t>
      </w:r>
      <w:r>
        <w:t xml:space="preserve"> </w:t>
      </w:r>
      <w:r w:rsidR="00B771E3">
        <w:t>cut out the provocative asides, and removed the inconsistency</w:t>
      </w:r>
      <w:r w:rsidR="00550241">
        <w:t xml:space="preserve"> about workers and membership</w:t>
      </w:r>
    </w:p>
    <w:p w14:paraId="36ED7D79" w14:textId="2EB18D39" w:rsidR="00B771E3" w:rsidRDefault="00B771E3">
      <w:r>
        <w:t>I have rewritten the section on the organisational analog</w:t>
      </w:r>
      <w:r w:rsidR="00550241">
        <w:t>y.</w:t>
      </w:r>
    </w:p>
    <w:p w14:paraId="6C839FDE" w14:textId="34EBDBC3" w:rsidR="00550241" w:rsidRDefault="00550241">
      <w:r>
        <w:t>Reviewer 2</w:t>
      </w:r>
    </w:p>
    <w:p w14:paraId="090284D6" w14:textId="338BA4A4" w:rsidR="00550241" w:rsidRDefault="00550241">
      <w:r>
        <w:t xml:space="preserve">I have tried to improve the flow with shorter sentences. In the 5 previous </w:t>
      </w:r>
      <w:proofErr w:type="gramStart"/>
      <w:r>
        <w:t>articles  I</w:t>
      </w:r>
      <w:proofErr w:type="gramEnd"/>
      <w:r>
        <w:t xml:space="preserve"> dealt with many aspects of the literature on corporate social responsibility, and have acknowledged its existence more clearly, and tried to make the Aristotelian theory of analogy of attribution a bit clearer and more focal earlier in the </w:t>
      </w:r>
      <w:proofErr w:type="spellStart"/>
      <w:r>
        <w:t>paper.I</w:t>
      </w:r>
      <w:proofErr w:type="spellEnd"/>
      <w:r>
        <w:t xml:space="preserve"> have minimised outside references to other philosophers</w:t>
      </w:r>
      <w:r w:rsidR="00A03A97">
        <w:t xml:space="preserve"> who might distract from the Neo-Aristotelian approach taken, and tried to standardise the reference to each letter of the acronym. I include many footnotes in the text as </w:t>
      </w:r>
      <w:proofErr w:type="spellStart"/>
      <w:proofErr w:type="gramStart"/>
      <w:r w:rsidR="00A03A97">
        <w:t>suggested.I</w:t>
      </w:r>
      <w:proofErr w:type="spellEnd"/>
      <w:proofErr w:type="gramEnd"/>
      <w:r w:rsidR="00A03A97">
        <w:t xml:space="preserve"> tried to clarify the connections of a)-c) capacities to the DOE structure. I </w:t>
      </w:r>
      <w:proofErr w:type="gramStart"/>
      <w:r w:rsidR="00A03A97">
        <w:t>also  cut</w:t>
      </w:r>
      <w:proofErr w:type="gramEnd"/>
      <w:r w:rsidR="00A03A97">
        <w:t xml:space="preserve"> down on unexplained acronyms</w:t>
      </w:r>
    </w:p>
    <w:p w14:paraId="59D71CE6" w14:textId="6AAC4977" w:rsidR="00A03A97" w:rsidRDefault="00067301">
      <w:r>
        <w:t xml:space="preserve">P2 </w:t>
      </w:r>
      <w:r w:rsidR="00A03A97">
        <w:t>The two Abstracts resulted from my inability to delete the first one. I thought I has deleted it but evidently not</w:t>
      </w:r>
    </w:p>
    <w:p w14:paraId="1649158F" w14:textId="6E8B5689" w:rsidR="00A03A97" w:rsidRDefault="00067301">
      <w:r>
        <w:t xml:space="preserve">P3 </w:t>
      </w:r>
      <w:r w:rsidR="00A03A97">
        <w:t xml:space="preserve">The </w:t>
      </w:r>
      <w:proofErr w:type="spellStart"/>
      <w:r w:rsidR="00A03A97">
        <w:t>xxxxxx</w:t>
      </w:r>
      <w:proofErr w:type="spellEnd"/>
      <w:r w:rsidR="00A03A97">
        <w:t xml:space="preserve"> </w:t>
      </w:r>
      <w:proofErr w:type="spellStart"/>
      <w:r w:rsidR="00A03A97">
        <w:t>ing</w:t>
      </w:r>
      <w:proofErr w:type="spellEnd"/>
      <w:r w:rsidR="00A03A97">
        <w:t xml:space="preserve"> was supposed to respond to the anonymity requirement. </w:t>
      </w:r>
    </w:p>
    <w:p w14:paraId="7283ACB8" w14:textId="34B50EAC" w:rsidR="00067301" w:rsidRDefault="00067301">
      <w:r>
        <w:t xml:space="preserve">I am unsure if I have corrected all the spacing errors in the references </w:t>
      </w:r>
      <w:proofErr w:type="gramStart"/>
      <w:r>
        <w:t>list</w:t>
      </w:r>
      <w:proofErr w:type="gramEnd"/>
      <w:r>
        <w:t xml:space="preserve"> but I have tried.</w:t>
      </w:r>
    </w:p>
    <w:sectPr w:rsidR="00067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revisionView w:insDel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49"/>
    <w:rsid w:val="00067301"/>
    <w:rsid w:val="00550241"/>
    <w:rsid w:val="00757C49"/>
    <w:rsid w:val="00A03A97"/>
    <w:rsid w:val="00B7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E45D7"/>
  <w15:chartTrackingRefBased/>
  <w15:docId w15:val="{8AB82D5C-E311-4C6E-A47D-DAC5B9AA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dagh</dc:creator>
  <cp:keywords/>
  <dc:description/>
  <cp:lastModifiedBy>david ardagh</cp:lastModifiedBy>
  <cp:revision>2</cp:revision>
  <dcterms:created xsi:type="dcterms:W3CDTF">2021-11-07T08:08:00Z</dcterms:created>
  <dcterms:modified xsi:type="dcterms:W3CDTF">2021-11-07T08:08:00Z</dcterms:modified>
</cp:coreProperties>
</file>